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1</w:t>
      </w:r>
      <w:r>
        <w:rPr>
          <w:b/>
          <w:sz w:val="24"/>
        </w:rPr>
        <w:t xml:space="preserve"> figure legend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Fig. 1. HL60 cells transfected with negative control labeled with 100nM FAM fluorescent by Liposome (A) and fluorescence in the HL60 cells (B) at 36h after transfection; K562 cells transfected with the negative control (C) and fluorescence in the K562 cells (D) at 36h after transfection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Fig. 2. HEK-293T cells transfected with PCD6.2 vector (A) and fluorescence in the HEK-293T cells (B) at 28h after transfection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Fig. 3. K562 cells transfected with PCD6.2 vector (A) and fluorescence in the K562 cells (B) at 28h after transfection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ig. 4. MiR-99a represses expression of CTDSPL proteins in most clinical samples from AML patients. In patients with AML-M3 (A, B) and AML-M2 (C, D), western blot showed that the expression level of CTDSPL protein was relatively high in children in control group (N) and most of the patients in hematological CR; however, the level decreased in most of the patients before treatment (P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ig. 5. MiR-99a represses expression of TRIB2 proteins in most clinical samples from AML patients. In patients with AML-M2 (A-C), western blot showed that the expression level of TRIB2 protein was relatively high in children in control group (N) and most of the patients in hematological CR; however, the level decreased in most of the patients before treatment (P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ig. 1.</w:t>
      </w:r>
    </w:p>
    <w:p>
      <w:pPr>
        <w:pStyle w:val="Normal"/>
        <w:rPr/>
      </w:pPr>
      <w:r>
        <w:rPr/>
        <w:drawing>
          <wp:inline distT="0" distB="0" distL="0" distR="0">
            <wp:extent cx="5267960" cy="3878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2.</w:t>
      </w:r>
    </w:p>
    <w:p>
      <w:pPr>
        <w:pStyle w:val="Normal"/>
        <w:ind w:right="-512" w:hanging="0"/>
        <w:rPr/>
      </w:pPr>
      <w:r>
        <w:rPr/>
        <w:drawing>
          <wp:inline distT="0" distB="0" distL="0" distR="0">
            <wp:extent cx="5487670" cy="2209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3.</w:t>
      </w:r>
    </w:p>
    <w:p>
      <w:pPr>
        <w:pStyle w:val="Normal"/>
        <w:rPr/>
      </w:pPr>
      <w:r>
        <w:rPr/>
        <w:drawing>
          <wp:inline distT="0" distB="0" distL="0" distR="0">
            <wp:extent cx="5487670" cy="2209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537200" cy="64941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649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5.</w:t>
      </w:r>
    </w:p>
    <w:p>
      <w:pPr>
        <w:pStyle w:val="Normal"/>
        <w:rPr/>
      </w:pPr>
      <w:r>
        <w:rPr/>
        <w:drawing>
          <wp:inline distT="0" distB="0" distL="0" distR="0">
            <wp:extent cx="5598160" cy="50380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type w:val="nextPage"/>
      <w:pgSz w:w="11906" w:h="16838"/>
      <w:pgMar w:left="1800" w:right="1286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8:29:00Z</dcterms:created>
  <dc:creator>user</dc:creator>
  <dc:description/>
  <cp:keywords/>
  <dc:language>en-US</dc:language>
  <cp:lastModifiedBy>420-2</cp:lastModifiedBy>
  <dcterms:modified xsi:type="dcterms:W3CDTF">2013-02-11T17:17:00Z</dcterms:modified>
  <cp:revision>47</cp:revision>
  <dc:subject/>
  <dc:title>Supplementary Fig</dc:title>
</cp:coreProperties>
</file>